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A660E4" w14:textId="77777777" w:rsidR="00560CB6" w:rsidRPr="008757C1" w:rsidRDefault="00560CB6" w:rsidP="00560CB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757C1"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8757C1">
        <w:rPr>
          <w:rFonts w:ascii="Times New Roman" w:hAnsi="Times New Roman" w:cs="Times New Roman"/>
          <w:sz w:val="24"/>
          <w:szCs w:val="24"/>
        </w:rPr>
        <w:t>: Output of cross-table (Chi-square test) analysis of tinea imbricata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415"/>
        <w:gridCol w:w="1826"/>
        <w:gridCol w:w="1637"/>
        <w:gridCol w:w="1485"/>
        <w:gridCol w:w="977"/>
      </w:tblGrid>
      <w:tr w:rsidR="00560CB6" w:rsidRPr="008757C1" w14:paraId="4B3343F6" w14:textId="77777777" w:rsidTr="00851181">
        <w:trPr>
          <w:trHeight w:val="300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DFCCD7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Variables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C22EEC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Entity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ECCE8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umber/Percentage of those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57AA75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-value</w:t>
            </w:r>
          </w:p>
        </w:tc>
      </w:tr>
      <w:tr w:rsidR="00560CB6" w:rsidRPr="008757C1" w14:paraId="3FAC18EE" w14:textId="77777777" w:rsidTr="00851181">
        <w:trPr>
          <w:trHeight w:val="31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8C31F25" w14:textId="77777777" w:rsidR="00560CB6" w:rsidRPr="008757C1" w:rsidRDefault="00560CB6" w:rsidP="0085118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8E7BB3" w14:textId="77777777" w:rsidR="00560CB6" w:rsidRPr="008757C1" w:rsidRDefault="00560CB6" w:rsidP="0085118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C50C7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3B877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685C5C" w14:textId="77777777" w:rsidR="00560CB6" w:rsidRPr="008757C1" w:rsidRDefault="00560CB6" w:rsidP="0085118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60CB6" w:rsidRPr="008757C1" w14:paraId="53FCF7D3" w14:textId="77777777" w:rsidTr="00851181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452CB7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ill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1428C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illage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2B513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 (1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966ED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8E87D0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560CB6" w:rsidRPr="008757C1" w14:paraId="59EAD719" w14:textId="77777777" w:rsidTr="00851181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ABC3B83" w14:textId="77777777" w:rsidR="00560CB6" w:rsidRPr="008757C1" w:rsidRDefault="00560CB6" w:rsidP="00851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3D813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illage 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50F51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 (1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97C07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47FE11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560CB6" w:rsidRPr="008757C1" w14:paraId="31FD3343" w14:textId="77777777" w:rsidTr="00851181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14ABCEA" w14:textId="77777777" w:rsidR="00560CB6" w:rsidRPr="008757C1" w:rsidRDefault="00560CB6" w:rsidP="00851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E26E3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illage 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6B00D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8 (2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CB78B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9A1AA7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560CB6" w:rsidRPr="008757C1" w14:paraId="595C7646" w14:textId="77777777" w:rsidTr="00851181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9A46CD3" w14:textId="77777777" w:rsidR="00560CB6" w:rsidRPr="008757C1" w:rsidRDefault="00560CB6" w:rsidP="00851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FD28A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illage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CC395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 (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827F5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 (1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41D385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560CB6" w:rsidRPr="008757C1" w14:paraId="4CA5C8D4" w14:textId="77777777" w:rsidTr="00851181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B3236EB" w14:textId="77777777" w:rsidR="00560CB6" w:rsidRPr="008757C1" w:rsidRDefault="00560CB6" w:rsidP="00851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1A6E4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illage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C6AA6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4 (1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41268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B31127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560CB6" w:rsidRPr="008757C1" w14:paraId="114358BA" w14:textId="77777777" w:rsidTr="00851181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F1647AF" w14:textId="77777777" w:rsidR="00560CB6" w:rsidRPr="008757C1" w:rsidRDefault="00560CB6" w:rsidP="00851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8AFCE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illage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D6AA0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 (1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0281B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 (1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CF858E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560CB6" w:rsidRPr="008757C1" w14:paraId="01179659" w14:textId="77777777" w:rsidTr="00851181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FAF9DA1" w14:textId="77777777" w:rsidR="00560CB6" w:rsidRPr="008757C1" w:rsidRDefault="00560CB6" w:rsidP="00851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F13F5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illage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DA27A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 (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F018D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 (5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6B7941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560CB6" w:rsidRPr="008757C1" w14:paraId="696FCD7D" w14:textId="77777777" w:rsidTr="00851181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0EF7EBF" w14:textId="77777777" w:rsidR="00560CB6" w:rsidRPr="008757C1" w:rsidRDefault="00560CB6" w:rsidP="00851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E1184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illage 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30022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1 (15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8D75F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AB01C6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560CB6" w:rsidRPr="008757C1" w14:paraId="77AFC4C7" w14:textId="77777777" w:rsidTr="00851181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2B15F9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ubtri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69199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te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C97DD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8 (5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AD347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 (8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A80409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</w:tr>
      <w:tr w:rsidR="00560CB6" w:rsidRPr="008757C1" w14:paraId="6870514A" w14:textId="77777777" w:rsidTr="00851181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D1CFBB5" w14:textId="77777777" w:rsidR="00560CB6" w:rsidRPr="008757C1" w:rsidRDefault="00560CB6" w:rsidP="00851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11A82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aha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2B933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 (1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7E0C6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D6E086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560CB6" w:rsidRPr="008757C1" w14:paraId="2FAF88F3" w14:textId="77777777" w:rsidTr="00851181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7EB7134" w14:textId="77777777" w:rsidR="00560CB6" w:rsidRPr="008757C1" w:rsidRDefault="00560CB6" w:rsidP="00851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2B241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ensi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D43B4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 (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B0CF0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 (1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2BFDAD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560CB6" w:rsidRPr="008757C1" w14:paraId="0847E053" w14:textId="77777777" w:rsidTr="00851181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C25A778" w14:textId="77777777" w:rsidR="00560CB6" w:rsidRPr="008757C1" w:rsidRDefault="00560CB6" w:rsidP="00851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69497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inta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F3135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8 (2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F9B9E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21BC76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560CB6" w:rsidRPr="008757C1" w14:paraId="2C0FBBAD" w14:textId="77777777" w:rsidTr="00851181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8758188" w14:textId="77777777" w:rsidR="00560CB6" w:rsidRPr="008757C1" w:rsidRDefault="00560CB6" w:rsidP="00851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70CC8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ndriq</w:t>
            </w:r>
            <w:proofErr w:type="spellEnd"/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and </w:t>
            </w:r>
            <w:proofErr w:type="spellStart"/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ano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22E58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 (6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8D011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42FDCF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560CB6" w:rsidRPr="008757C1" w14:paraId="4AFE41A1" w14:textId="77777777" w:rsidTr="00851181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9FAEA4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BBEC3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24257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9 (4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7D50E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 (5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C53E93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69</w:t>
            </w:r>
          </w:p>
        </w:tc>
      </w:tr>
      <w:tr w:rsidR="00560CB6" w:rsidRPr="008757C1" w14:paraId="6312AFC3" w14:textId="77777777" w:rsidTr="00851181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728881F" w14:textId="77777777" w:rsidR="00560CB6" w:rsidRPr="008757C1" w:rsidRDefault="00560CB6" w:rsidP="00851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ABD72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26A06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5 (55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A3715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 (44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4FDE60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560CB6" w:rsidRPr="008757C1" w14:paraId="5ED47316" w14:textId="77777777" w:rsidTr="00851181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EDB018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ody Mass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963E8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A974B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1 (2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AF42F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 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16840B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2</w:t>
            </w:r>
          </w:p>
        </w:tc>
      </w:tr>
      <w:tr w:rsidR="00560CB6" w:rsidRPr="008757C1" w14:paraId="509B8A61" w14:textId="77777777" w:rsidTr="00851181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74FEBB6" w14:textId="77777777" w:rsidR="00560CB6" w:rsidRPr="008757C1" w:rsidRDefault="00560CB6" w:rsidP="00851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25AFD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bese and ov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98CC1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3 (2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990DF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977CCC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560CB6" w:rsidRPr="008757C1" w14:paraId="1AF3252E" w14:textId="77777777" w:rsidTr="00851181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A189722" w14:textId="77777777" w:rsidR="00560CB6" w:rsidRPr="008757C1" w:rsidRDefault="00560CB6" w:rsidP="00851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AE2C6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derwei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A7D4D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0 (47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5D5BB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 (66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1529D8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560CB6" w:rsidRPr="008757C1" w14:paraId="05879C97" w14:textId="77777777" w:rsidTr="00851181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E603CA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ge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C516C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du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C6B96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1 (5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81AAE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 (7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246019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57</w:t>
            </w:r>
          </w:p>
        </w:tc>
      </w:tr>
      <w:tr w:rsidR="00560CB6" w:rsidRPr="008757C1" w14:paraId="057EE0D1" w14:textId="77777777" w:rsidTr="00851181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E8F09D9" w14:textId="77777777" w:rsidR="00560CB6" w:rsidRPr="008757C1" w:rsidRDefault="00560CB6" w:rsidP="00851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99E21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ids and te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418BA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3 (42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56F03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 (29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209EF5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560CB6" w:rsidRPr="008757C1" w14:paraId="657E05DF" w14:textId="77777777" w:rsidTr="00851181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837429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C389D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 formal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4B247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7 (4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8466E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 (5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D2AE86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83</w:t>
            </w:r>
          </w:p>
        </w:tc>
      </w:tr>
      <w:tr w:rsidR="00560CB6" w:rsidRPr="008757C1" w14:paraId="63C869E0" w14:textId="77777777" w:rsidTr="00851181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EB428E2" w14:textId="77777777" w:rsidR="00560CB6" w:rsidRPr="008757C1" w:rsidRDefault="00560CB6" w:rsidP="00851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13D05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ith Edu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EB744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7 (56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98C5C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 (40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FA8B8C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560CB6" w:rsidRPr="008757C1" w14:paraId="1E64B265" w14:textId="77777777" w:rsidTr="00851181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92A56C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0DB0F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0721D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2 (9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6AE0E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 (8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304219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9</w:t>
            </w:r>
          </w:p>
        </w:tc>
      </w:tr>
      <w:tr w:rsidR="00560CB6" w:rsidRPr="008757C1" w14:paraId="2DAC622A" w14:textId="77777777" w:rsidTr="00851181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81C8318" w14:textId="77777777" w:rsidR="00560CB6" w:rsidRPr="008757C1" w:rsidRDefault="00560CB6" w:rsidP="00851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DDDE40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gt;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40F60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 (9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E8C59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 (14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8B0E31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560CB6" w:rsidRPr="008757C1" w14:paraId="7F2740D8" w14:textId="77777777" w:rsidTr="00851181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3EC28B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ater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A2DCF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i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C137A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55B3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5 (1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3E86B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55B3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 (5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F81415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560CB6" w:rsidRPr="008757C1" w14:paraId="5D9CB0ED" w14:textId="77777777" w:rsidTr="00851181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FEF88CB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FA3FF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e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335B8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55B3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 (1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0A3A5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55B3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B22B593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560CB6" w:rsidRPr="008757C1" w14:paraId="020A5E94" w14:textId="77777777" w:rsidTr="00851181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F3C5CD9" w14:textId="77777777" w:rsidR="00560CB6" w:rsidRPr="008757C1" w:rsidRDefault="00560CB6" w:rsidP="00851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2C820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tre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43E8E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55B3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9 (68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099A3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55B3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 (40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F2EA12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560CB6" w:rsidRPr="008757C1" w14:paraId="3FCAFA2B" w14:textId="77777777" w:rsidTr="00851181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DB036B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esence of pe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F194B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A0F50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3 (3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A4B53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 (4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B89222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560CB6" w:rsidRPr="008757C1" w14:paraId="69D234DC" w14:textId="77777777" w:rsidTr="00851181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8EC18F6" w14:textId="77777777" w:rsidR="00560CB6" w:rsidRPr="008757C1" w:rsidRDefault="00560CB6" w:rsidP="00851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6914C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0FB14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 (60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D32BD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 (59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005BE5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560CB6" w:rsidRPr="008757C1" w14:paraId="2A17281D" w14:textId="77777777" w:rsidTr="00851181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042BF80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esence of family member with the same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97AB3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4FFC3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0 (5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4DAC4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 (3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798605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73</w:t>
            </w:r>
          </w:p>
        </w:tc>
      </w:tr>
      <w:tr w:rsidR="00560CB6" w:rsidRPr="008757C1" w14:paraId="51BFF0AA" w14:textId="77777777" w:rsidTr="00851181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56AA026" w14:textId="77777777" w:rsidR="00560CB6" w:rsidRPr="008757C1" w:rsidRDefault="00560CB6" w:rsidP="00851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EB3CF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4FC84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4 (43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83894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 (63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8F83CC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560CB6" w:rsidRPr="008757C1" w14:paraId="06709C71" w14:textId="77777777" w:rsidTr="00851181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B809581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sage of topical ointm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45759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7B0E0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1 (6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9360C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 (8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FB5ECC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9</w:t>
            </w:r>
          </w:p>
        </w:tc>
      </w:tr>
      <w:tr w:rsidR="00560CB6" w:rsidRPr="008757C1" w14:paraId="09FECE9B" w14:textId="77777777" w:rsidTr="00851181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92E56D8" w14:textId="77777777" w:rsidR="00560CB6" w:rsidRPr="008757C1" w:rsidRDefault="00560CB6" w:rsidP="00851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6745B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AC9BB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3 (33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A02BE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 (14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D81DDE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560CB6" w:rsidRPr="008757C1" w14:paraId="5CB470E0" w14:textId="77777777" w:rsidTr="00851181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48B4A7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obac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721D0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91CC8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8 (8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1CDA5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 (5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3AF421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</w:tr>
      <w:tr w:rsidR="00560CB6" w:rsidRPr="008757C1" w14:paraId="752189E4" w14:textId="77777777" w:rsidTr="00851181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15B27E1" w14:textId="77777777" w:rsidR="00560CB6" w:rsidRPr="008757C1" w:rsidRDefault="00560CB6" w:rsidP="00851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5A8CB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96D94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6 (19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DAE18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 (48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3C94B3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560CB6" w:rsidRPr="008757C1" w14:paraId="373E1BA9" w14:textId="77777777" w:rsidTr="00851181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B3DB34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illage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D189A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land vill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5CD6B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2 (6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67D48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 (8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70ECEC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94</w:t>
            </w:r>
          </w:p>
        </w:tc>
      </w:tr>
      <w:tr w:rsidR="00560CB6" w:rsidRPr="008757C1" w14:paraId="61082643" w14:textId="77777777" w:rsidTr="00851181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4B7FB08" w14:textId="77777777" w:rsidR="00560CB6" w:rsidRPr="008757C1" w:rsidRDefault="00560CB6" w:rsidP="00851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65D8B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settled vill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F45BC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2 (36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30588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 (18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77F53E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560CB6" w:rsidRPr="008757C1" w14:paraId="0E444030" w14:textId="77777777" w:rsidTr="00851181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B0B0E9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ccup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F8294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way from vill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160D9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3 (3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D530E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 (5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57FAFC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63</w:t>
            </w:r>
          </w:p>
        </w:tc>
      </w:tr>
      <w:tr w:rsidR="00560CB6" w:rsidRPr="008757C1" w14:paraId="36A40E0D" w14:textId="77777777" w:rsidTr="00851181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B5F179C" w14:textId="77777777" w:rsidR="00560CB6" w:rsidRPr="008757C1" w:rsidRDefault="00560CB6" w:rsidP="00851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9BDA3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ithin vill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CDF20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 (60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877FD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 (44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FFE294" w14:textId="77777777" w:rsidR="00560CB6" w:rsidRPr="008757C1" w:rsidRDefault="00560CB6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</w:tbl>
    <w:p w14:paraId="4EBBCABC" w14:textId="77777777" w:rsidR="00560CB6" w:rsidRPr="008757C1" w:rsidRDefault="00560CB6" w:rsidP="00560CB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F43D5E9" w14:textId="77777777" w:rsidR="00560CB6" w:rsidRDefault="00560CB6"/>
    <w:sectPr w:rsidR="00560C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0CB6"/>
    <w:rsid w:val="00560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7EB067"/>
  <w15:chartTrackingRefBased/>
  <w15:docId w15:val="{C0797559-DA3B-4395-A5A8-0E672F15B9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0CB6"/>
    <w:rPr>
      <w:kern w:val="2"/>
      <w:lang w:val="en-MY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1</Words>
  <Characters>1433</Characters>
  <Application>Microsoft Office Word</Application>
  <DocSecurity>0</DocSecurity>
  <Lines>11</Lines>
  <Paragraphs>3</Paragraphs>
  <ScaleCrop>false</ScaleCrop>
  <Company/>
  <LinksUpToDate>false</LinksUpToDate>
  <CharactersWithSpaces>1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XIAN ER</dc:creator>
  <cp:keywords/>
  <dc:description/>
  <cp:lastModifiedBy>YI XIAN ER</cp:lastModifiedBy>
  <cp:revision>1</cp:revision>
  <dcterms:created xsi:type="dcterms:W3CDTF">2024-09-09T07:16:00Z</dcterms:created>
  <dcterms:modified xsi:type="dcterms:W3CDTF">2024-09-09T07:17:00Z</dcterms:modified>
</cp:coreProperties>
</file>